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Supplemental Table 1. </w:t>
      </w:r>
      <w:r>
        <w:rPr>
          <w:rFonts w:cs="Arial" w:ascii="Arial" w:hAnsi="Arial"/>
          <w:i/>
          <w:sz w:val="24"/>
        </w:rPr>
        <w:t>MGluR-eEf2-AMPAR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  <w:szCs w:val="24"/>
        </w:rPr>
        <w:t>Pathway Predicting Drinking Days Per Month in the DNHS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6"/>
        <w:gridCol w:w="1302"/>
        <w:gridCol w:w="1688"/>
        <w:gridCol w:w="1478"/>
        <w:gridCol w:w="934"/>
        <w:gridCol w:w="1161"/>
        <w:gridCol w:w="1149"/>
        <w:gridCol w:w="1218"/>
      </w:tblGrid>
      <w:tr>
        <w:trPr>
          <w:trHeight w:val="272" w:hRule="atLeast"/>
        </w:trPr>
        <w:tc>
          <w:tcPr>
            <w:tcW w:w="6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ene</w:t>
            </w:r>
          </w:p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6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SNP</w:t>
            </w:r>
          </w:p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47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BP</w:t>
            </w:r>
          </w:p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11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2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DNHS</w:t>
            </w:r>
          </w:p>
          <w:p>
            <w:pPr>
              <w:pStyle w:val="Normal"/>
              <w:autoSpaceDE w:val="false"/>
              <w:spacing w:lineRule="auto" w:line="240" w:before="20" w:after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71156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60761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8734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529215</w:t>
            </w:r>
          </w:p>
        </w:tc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11094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49559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1974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0232125</w:t>
            </w:r>
          </w:p>
        </w:tc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269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95846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022555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0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887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61160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71483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65536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7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8734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5764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77608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52423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054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0209046</w:t>
            </w:r>
          </w:p>
        </w:tc>
        <w:tc>
          <w:tcPr>
            <w:tcW w:w="934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1974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64604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05305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58958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 xml:space="preserve">CAMK2A 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4169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958301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0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2235875**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6265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6284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361349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3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02458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8559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5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8492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37924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48507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3195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3353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70909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27223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60561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77747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34629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3222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80743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8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76950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8322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6285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5445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6285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6157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8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6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80430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77548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225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6038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641276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8</w:t>
            </w:r>
          </w:p>
        </w:tc>
      </w:tr>
      <w:tr>
        <w:trPr>
          <w:trHeight w:val="293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08787**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2535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020526**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5926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931721**</w:t>
            </w:r>
          </w:p>
        </w:tc>
        <w:tc>
          <w:tcPr>
            <w:tcW w:w="14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904660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95695**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906101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83111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6318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293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9875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27478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742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44192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7</w:t>
            </w:r>
          </w:p>
        </w:tc>
      </w:tr>
      <w:tr>
        <w:trPr>
          <w:trHeight w:val="293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0879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2269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01843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40542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80754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219279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9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35380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7080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60720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52476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833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7908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1557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33762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824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0869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12015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900721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6169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7490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4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10501667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7057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9904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0495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3848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3581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6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02165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89082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82337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2169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44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12192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39824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39670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20199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50167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3893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89287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43090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0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02105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9062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1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0449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8786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83118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10499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4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8341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10448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7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834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00188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6622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11686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9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5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79441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53598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93264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38407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7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8341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11681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8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0876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792900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64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74152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16004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M5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83020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842719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3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2008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0284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8986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7978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272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3170368**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273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18537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93700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4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7515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646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9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9063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6835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6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9063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685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5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336098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8511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89231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910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7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86839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9169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3837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69400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86612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0358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4555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1060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70847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1901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70551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2144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5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71905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2892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2924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2988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645345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3851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8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3949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4093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7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1477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4439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4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8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85966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4504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687451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5072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63753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5353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29378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5967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2271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6177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32321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6334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4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29378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6936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7458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7207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86778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7395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86810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7413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0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7087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7508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3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94288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8428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5781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7963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0455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812909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3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0456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788137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7906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0526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04607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0705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35851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0737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6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17408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1447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7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99747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1648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5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556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1685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643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1947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5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78437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2022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642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2103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1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642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2181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8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30642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2338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17500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2342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642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2425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3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85629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344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5643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3891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15819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4458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5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66738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4702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3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5885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4726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3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35949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4928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1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9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66738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5131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15816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6571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91350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8118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84314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8417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7259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8457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0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7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6949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8540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2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5996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8870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5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14827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58889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44308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0356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061947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0623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4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17004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1109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288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1527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1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85799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2342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5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84284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3216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17114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3881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028887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4610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7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60303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4633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85475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4878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1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HOMER2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16760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364929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5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53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16671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7552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16967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9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70152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19850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0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5707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0505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0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845853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4347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54000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438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76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12260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4802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9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80631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4821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07665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5500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899101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5523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5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12459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5543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03650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5603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2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07665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28916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52595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31823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7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7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7407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32678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92588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1632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64397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1938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2984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2148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8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49758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3242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18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67</w:t>
            </w:r>
          </w:p>
        </w:tc>
      </w:tr>
      <w:tr>
        <w:trPr>
          <w:trHeight w:val="95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84129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4025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4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3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83449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4226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3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07450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5056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8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31645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5187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30318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5589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7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78345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5619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2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63990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5727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2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30318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6251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0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07450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6640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64050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6852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0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805957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8215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7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88910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84842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6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873168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89598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4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64661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94923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EF2K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29082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29648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66973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78860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3296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78997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7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43389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800310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99463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808872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6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1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570252**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82290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683423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84787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723037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85012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42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310789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9985239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0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78772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6734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4829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6843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8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379276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6962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3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382859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717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4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414516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74549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91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2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0955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7612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13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142892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77008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45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316499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7750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8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1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4037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2878727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6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autoSpaceDE w:val="false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710471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79123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0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599980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71934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19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67509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853107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4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26805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482024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57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58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5622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483629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7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6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2166318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48366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8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727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794975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48484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7</w:t>
            </w:r>
          </w:p>
        </w:tc>
      </w:tr>
      <w:tr>
        <w:trPr>
          <w:trHeight w:val="119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750731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494105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12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44560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498095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881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5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  <w:shd w:fill="BFBFBF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 w:val="24"/>
                <w:szCs w:val="24"/>
              </w:rPr>
              <w:t>rs474158**</w:t>
            </w:r>
          </w:p>
        </w:tc>
        <w:tc>
          <w:tcPr>
            <w:tcW w:w="1478" w:type="dxa"/>
            <w:tcBorders/>
            <w:shd w:fill="BFBFBF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highlight w:val="lightGray"/>
                <w:shd w:fill="FFFFFF" w:val="clear"/>
              </w:rPr>
              <w:t>105342254</w:t>
            </w:r>
          </w:p>
        </w:tc>
        <w:tc>
          <w:tcPr>
            <w:tcW w:w="934" w:type="dxa"/>
            <w:tcBorders/>
            <w:shd w:fill="BFBFBF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53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79176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51496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--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6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2421796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522961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35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290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GRIA4</w:t>
            </w:r>
          </w:p>
        </w:tc>
        <w:tc>
          <w:tcPr>
            <w:tcW w:w="1688" w:type="dxa"/>
            <w:tcBorders/>
          </w:tcPr>
          <w:p>
            <w:pPr>
              <w:pStyle w:val="PlainText"/>
              <w:spacing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122682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055299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92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21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68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103454</w:t>
            </w:r>
          </w:p>
        </w:tc>
        <w:tc>
          <w:tcPr>
            <w:tcW w:w="147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3688896</w:t>
            </w:r>
          </w:p>
        </w:tc>
        <w:tc>
          <w:tcPr>
            <w:tcW w:w="934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49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06</w:t>
            </w:r>
          </w:p>
        </w:tc>
        <w:tc>
          <w:tcPr>
            <w:tcW w:w="1218" w:type="dxa"/>
            <w:tcBorders/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94</w:t>
            </w:r>
          </w:p>
        </w:tc>
      </w:tr>
      <w:tr>
        <w:trPr>
          <w:trHeight w:val="74" w:hRule="atLeast"/>
        </w:trPr>
        <w:tc>
          <w:tcPr>
            <w:tcW w:w="646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240" w:before="2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68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11045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3690833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4</w:t>
            </w:r>
          </w:p>
        </w:tc>
      </w:tr>
      <w:tr>
        <w:trPr>
          <w:trHeight w:val="74" w:hRule="atLeast"/>
        </w:trPr>
        <w:tc>
          <w:tcPr>
            <w:tcW w:w="64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color w:val="000000"/>
              </w:rPr>
            </w:pPr>
            <w:r>
              <w:rPr>
                <w:rFonts w:cs="Arial" w:ascii="Arial" w:hAnsi="Arial"/>
                <w:i/>
                <w:color w:val="000000"/>
                <w:sz w:val="24"/>
                <w:szCs w:val="24"/>
              </w:rPr>
              <w:t>ARC</w:t>
            </w:r>
          </w:p>
        </w:tc>
        <w:tc>
          <w:tcPr>
            <w:tcW w:w="168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rs10097505</w:t>
            </w:r>
          </w:p>
        </w:tc>
        <w:tc>
          <w:tcPr>
            <w:tcW w:w="147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3694184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4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2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20" w:after="0"/>
              <w:ind w:left="122" w:hanging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112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Arial" w:ascii="Arial" w:hAnsi="Arial"/>
          <w:i/>
          <w:sz w:val="24"/>
        </w:rPr>
        <w:t xml:space="preserve">Note: Bolded Variants Replicated in the Grady Trauma Project (Phenotype: frequency of alcohol consumption and related adverse behaviors/consequences); **Indicates Variants that Withstand a Bonferroni Correction for Multiple Testing; Post-hoc analyses of individual SNPs included in the MGluR-eEf2-AMPAR pathway were conducted to provide further information on each individual variant. These analyses were conducted in PLINK using linear regression for a quantitative phenotype. </w:t>
      </w:r>
      <w:bookmarkStart w:id="0" w:name="_GoBack"/>
      <w:bookmarkEnd w:id="0"/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Arial" w:hAnsi="Arial" w:cs="Arial"/>
        <w:sz w:val="24"/>
        <w:szCs w:val="24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>
        <w:rFonts w:ascii="Arial" w:hAnsi="Arial" w:cs="Arial"/>
        <w:sz w:val="24"/>
        <w:szCs w:val="24"/>
      </w:rPr>
    </w:pPr>
    <w:r>
      <w:rPr>
        <w:rFonts w:cs="Arial" w:ascii="Arial" w:hAnsi="Arial"/>
        <w:sz w:val="24"/>
        <w:szCs w:val="24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lang w:val="en-US"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MS Mincho;ＭＳ 明朝" w:cs="Times New Roman"/>
      <w:sz w:val="20"/>
      <w:szCs w:val="20"/>
      <w:lang w:val="en-US" w:eastAsia="ja-JP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SubjectChar">
    <w:name w:val="Comment Subject Char"/>
    <w:basedOn w:val="CommentTextChar"/>
    <w:qFormat/>
    <w:rPr>
      <w:rFonts w:ascii="Cambria" w:hAnsi="Cambria" w:eastAsia="MS Mincho;ＭＳ 明朝" w:cs="Times New Roman"/>
      <w:b/>
      <w:bCs/>
      <w:sz w:val="20"/>
      <w:szCs w:val="20"/>
      <w:lang w:val="en-US" w:eastAsia="ja-JP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erChar">
    <w:name w:val="Header Char"/>
    <w:basedOn w:val="DefaultParagraphFont"/>
    <w:qFormat/>
    <w:rPr>
      <w:rFonts w:eastAsia="Times New Roman"/>
      <w:lang w:val="en-US"/>
    </w:rPr>
  </w:style>
  <w:style w:type="character" w:styleId="FooterChar">
    <w:name w:val="Footer Char"/>
    <w:basedOn w:val="DefaultParagraphFont"/>
    <w:qFormat/>
    <w:rPr>
      <w:rFonts w:eastAsia="Times New Roman"/>
      <w:lang w:val="en-US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Cambria" w:hAnsi="Cambria" w:eastAsia="MS Mincho;ＭＳ 明朝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Times New Roman"/>
      <w:b/>
      <w:bCs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3T08:42:00Z</dcterms:created>
  <dc:creator>Olley, Cat</dc:creator>
  <dc:description/>
  <dc:language>en-US</dc:language>
  <cp:lastModifiedBy>Satish.d</cp:lastModifiedBy>
  <dcterms:modified xsi:type="dcterms:W3CDTF">2015-06-03T08:42:00Z</dcterms:modified>
  <cp:revision>2</cp:revision>
  <dc:subject/>
  <dc:title/>
</cp:coreProperties>
</file>